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80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 xml:space="preserve"> </w:t>
      </w:r>
    </w:p>
    <w:tbl>
      <w:tblPr>
        <w:tblW w:w="13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679"/>
        <w:gridCol w:w="1984"/>
        <w:gridCol w:w="1620"/>
        <w:gridCol w:w="2070"/>
        <w:gridCol w:w="1710"/>
        <w:gridCol w:w="2070"/>
      </w:tblGrid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3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Mean*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Median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Range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</w:rPr>
              <w:t>CASES(N=758)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M/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443/31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</w:rPr>
              <w:t>CONTROLS(N=621)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4"/>
              </w:rPr>
              <w:t>M/F(395/22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</w:rPr>
              <w:t>CASES(N=75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</w:rPr>
              <w:t>CONTROLS(N=6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</w:rPr>
              <w:t>CASES(N=758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4"/>
              </w:rPr>
              <w:t>CONTROLS(N=621)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Ag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52.5(9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52.20(7.5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52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50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31-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40-85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Age at onset (yrs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44.78(8.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^</w:t>
            </w: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45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25-7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Duration of T2DM since diagnosis(yrs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9.18(7.6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7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-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BMI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27.07(4.6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24.72(4.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26.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24.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3.0-4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2.8-29.0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WH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.69(0.4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0.94(0.0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.6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0.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0.55-3.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0.72-1.09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FPG(mg/d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15.50(32.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08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47-3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PPG(mg/d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95.71(52.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91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82-40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RBG(mg/dl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99.27(81.6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10.65(15.9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85.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08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73-5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70-139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SBP(mmHg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28.11(10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/>
                <w:szCs w:val="24"/>
              </w:rPr>
              <w:t>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130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94-1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I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Cs w:val="24"/>
              </w:rPr>
              <w:t>DBP(mmHg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80.02(8.5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80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20-2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NI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2:57:00Z</dcterms:created>
  <dc:creator>jyothi</dc:creator>
  <dc:description/>
  <cp:keywords/>
  <dc:language>en-US</dc:language>
  <cp:lastModifiedBy>jyothi</cp:lastModifiedBy>
  <dcterms:modified xsi:type="dcterms:W3CDTF">2013-03-09T11:33:00Z</dcterms:modified>
  <cp:revision>5</cp:revision>
  <dc:subject/>
  <dc:title/>
</cp:coreProperties>
</file>